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CF486" w14:textId="77777777" w:rsidR="000F01E8" w:rsidRPr="002D7922" w:rsidRDefault="000F01E8" w:rsidP="000F01E8">
      <w:pPr>
        <w:rPr>
          <w:rFonts w:asciiTheme="majorHAnsi" w:hAnsiTheme="majorHAnsi"/>
          <w:sz w:val="24"/>
          <w:szCs w:val="24"/>
          <w:lang w:val="en-GB"/>
        </w:rPr>
      </w:pPr>
      <w:bookmarkStart w:id="0" w:name="_GoBack"/>
      <w:bookmarkEnd w:id="0"/>
      <w:r w:rsidRPr="004619D5">
        <w:rPr>
          <w:rFonts w:asciiTheme="majorHAnsi" w:hAnsiTheme="majorHAnsi"/>
          <w:sz w:val="24"/>
          <w:szCs w:val="24"/>
          <w:lang w:val="en-GB"/>
        </w:rPr>
        <w:t xml:space="preserve">TableS1: List of Strains used in this study </w:t>
      </w:r>
    </w:p>
    <w:p w14:paraId="4E4D81CF" w14:textId="77777777" w:rsidR="000F01E8" w:rsidRDefault="000F01E8" w:rsidP="000F01E8">
      <w:pPr>
        <w:rPr>
          <w:lang w:val="en-GB"/>
        </w:rPr>
      </w:pPr>
    </w:p>
    <w:tbl>
      <w:tblPr>
        <w:tblpPr w:leftFromText="141" w:rightFromText="141" w:vertAnchor="text" w:horzAnchor="page" w:tblpX="1668" w:tblpY="244"/>
        <w:tblW w:w="1412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6"/>
        <w:gridCol w:w="1898"/>
        <w:gridCol w:w="4260"/>
        <w:gridCol w:w="2979"/>
        <w:gridCol w:w="3203"/>
      </w:tblGrid>
      <w:tr w:rsidR="000F01E8" w:rsidRPr="00785BE7" w14:paraId="66A8EBAA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E79C6D5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Strains Name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0CD8AA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 number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84E22F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Genotype or other relevant characteristics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8A0D513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Genome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(s)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deleted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rom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parent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train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</w:p>
          <w:p w14:paraId="1D1ADDD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ABE6EA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Source or reference</w:t>
            </w:r>
          </w:p>
        </w:tc>
      </w:tr>
      <w:tr w:rsidR="000F01E8" w:rsidRPr="00785BE7" w14:paraId="06DF165B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965CC85" w14:textId="77777777" w:rsidR="000F01E8" w:rsidRPr="00785BE7" w:rsidRDefault="000F01E8" w:rsidP="00EA5338">
            <w:pPr>
              <w:rPr>
                <w:rFonts w:asciiTheme="majorHAnsi" w:hAnsiTheme="majorHAnsi"/>
                <w:b/>
                <w:i/>
                <w:lang w:val="en-US"/>
              </w:rPr>
            </w:pPr>
            <w:r w:rsidRPr="00785BE7">
              <w:rPr>
                <w:rFonts w:asciiTheme="majorHAnsi" w:hAnsiTheme="majorHAnsi"/>
                <w:b/>
                <w:i/>
                <w:lang w:val="en-US"/>
              </w:rPr>
              <w:t xml:space="preserve">E. </w:t>
            </w:r>
            <w:proofErr w:type="gramStart"/>
            <w:r w:rsidRPr="00785BE7">
              <w:rPr>
                <w:rFonts w:asciiTheme="majorHAnsi" w:hAnsiTheme="majorHAnsi"/>
                <w:b/>
                <w:i/>
                <w:lang w:val="en-US"/>
              </w:rPr>
              <w:t>coli</w:t>
            </w:r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63FC82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3DADA2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DF0A6B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439C24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</w:tr>
      <w:tr w:rsidR="000F01E8" w:rsidRPr="00785BE7" w14:paraId="32C06E2B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7695E80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DH5α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5B2C3D" w14:textId="77777777" w:rsidR="000F01E8" w:rsidRPr="00785BE7" w:rsidRDefault="000F01E8" w:rsidP="00EA5338">
            <w:pPr>
              <w:rPr>
                <w:rFonts w:asciiTheme="majorHAnsi" w:hAnsiTheme="majorHAnsi"/>
                <w:i/>
                <w:iCs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4BD14E7" w14:textId="77777777" w:rsidR="000F01E8" w:rsidRPr="00785BE7" w:rsidRDefault="000F01E8" w:rsidP="00EA5338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785BE7">
              <w:rPr>
                <w:rFonts w:asciiTheme="majorHAnsi" w:hAnsiTheme="majorHAnsi"/>
                <w:i/>
                <w:iCs/>
                <w:lang w:val="en-US"/>
              </w:rPr>
              <w:t>Φ80dlacZ</w:t>
            </w:r>
            <w:r w:rsidRPr="00785BE7">
              <w:rPr>
                <w:rFonts w:asciiTheme="majorHAnsi" w:hAnsiTheme="majorHAnsi"/>
                <w:iCs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iCs/>
                <w:lang w:val="en-US"/>
              </w:rPr>
              <w:t>m15, recA1, endA1, gyrA96, thi-1, hsdR17 (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r</w:t>
            </w:r>
            <w:r w:rsidRPr="00785BE7">
              <w:rPr>
                <w:rFonts w:asciiTheme="majorHAnsi" w:hAnsiTheme="majorHAnsi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 xml:space="preserve">−, 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m</w:t>
            </w:r>
            <w:r w:rsidRPr="00785BE7">
              <w:rPr>
                <w:rFonts w:asciiTheme="majorHAnsi" w:hAnsiTheme="majorHAnsi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>+), supE44, relA1, 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deoR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 xml:space="preserve">, </w:t>
            </w:r>
            <w:proofErr w:type="gramStart"/>
            <w:r w:rsidRPr="00785BE7">
              <w:rPr>
                <w:rFonts w:asciiTheme="majorHAnsi" w:hAnsiTheme="majorHAnsi"/>
                <w:iCs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iCs/>
                <w:lang w:val="en-US"/>
              </w:rPr>
              <w:t>(</w:t>
            </w:r>
            <w:proofErr w:type="spellStart"/>
            <w:proofErr w:type="gramEnd"/>
            <w:r w:rsidRPr="00785BE7">
              <w:rPr>
                <w:rFonts w:asciiTheme="majorHAnsi" w:hAnsiTheme="majorHAnsi"/>
                <w:i/>
                <w:iCs/>
                <w:lang w:val="en-US"/>
              </w:rPr>
              <w:t>lacZYA-argF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>)U169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D7953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D85559F" w14:textId="77777777" w:rsidR="000F01E8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 xml:space="preserve">Thermo Fisher Scientific,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Asnières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>, France</w:t>
            </w:r>
          </w:p>
          <w:p w14:paraId="5F329664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fldChar w:fldCharType="begin"/>
            </w:r>
            <w:r>
              <w:rPr>
                <w:rFonts w:asciiTheme="majorHAnsi" w:hAnsiTheme="majorHAnsi"/>
                <w:lang w:val="en-US"/>
              </w:rPr>
              <w:instrText xml:space="preserve"> ADDIN EN.CITE &lt;EndNote&gt;&lt;Cite&gt;&lt;Author&gt;Hanahan&lt;/Author&gt;&lt;Year&gt;1983&lt;/Year&gt;&lt;RecNum&gt;7193&lt;/RecNum&gt;&lt;DisplayText&gt;(Hanahan, 1983)&lt;/DisplayText&gt;&lt;record&gt;&lt;rec-number&gt;7193&lt;/rec-number&gt;&lt;foreign-keys&gt;&lt;key app="EN" db-id="zsvdezsr6srptrer9s9552ffdseatdxwefwp" timestamp="1744104854"&gt;7193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abbr-1&gt;Journal of molecular biology&lt;/abbr-1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 genetics/growth &amp;amp; development&lt;/keyword&gt;&lt;keyword&gt;Plasmids/drug effects&lt;/keyword&gt;&lt;keyword&gt;Species Specificity&lt;/keyword&gt;&lt;keyword&gt;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/urls&gt;&lt;electronic-resource-num&gt;10.1016/s0022-2836(83)8028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HAnsi" w:hAnsiTheme="majorHAnsi"/>
                <w:lang w:val="en-US"/>
              </w:rPr>
              <w:fldChar w:fldCharType="separate"/>
            </w:r>
            <w:r>
              <w:rPr>
                <w:rFonts w:asciiTheme="majorHAnsi" w:hAnsiTheme="majorHAnsi"/>
                <w:noProof/>
                <w:lang w:val="en-US"/>
              </w:rPr>
              <w:t>(Hanahan, 1983)</w:t>
            </w:r>
            <w:r>
              <w:rPr>
                <w:rFonts w:asciiTheme="majorHAnsi" w:hAnsiTheme="majorHAnsi"/>
                <w:lang w:val="en-US"/>
              </w:rPr>
              <w:fldChar w:fldCharType="end"/>
            </w:r>
          </w:p>
        </w:tc>
      </w:tr>
      <w:tr w:rsidR="000F01E8" w:rsidRPr="00785BE7" w14:paraId="387B65C9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B4F3A6B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80E9B2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1922EC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1A3FD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A10257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</w:tr>
      <w:tr w:rsidR="000F01E8" w:rsidRPr="00785BE7" w14:paraId="6483A96D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0FC9207" w14:textId="77777777" w:rsidR="000F01E8" w:rsidRPr="00785BE7" w:rsidRDefault="000F01E8" w:rsidP="00EA5338">
            <w:pPr>
              <w:rPr>
                <w:rFonts w:asciiTheme="majorHAnsi" w:hAnsiTheme="majorHAnsi"/>
                <w:b/>
                <w:i/>
                <w:lang w:val="en-US"/>
              </w:rPr>
            </w:pPr>
            <w:r w:rsidRPr="00785BE7">
              <w:rPr>
                <w:rFonts w:asciiTheme="majorHAnsi" w:hAnsiTheme="majorHAnsi"/>
                <w:b/>
                <w:i/>
                <w:lang w:val="en-US"/>
              </w:rPr>
              <w:t xml:space="preserve">T. </w:t>
            </w:r>
            <w:proofErr w:type="gramStart"/>
            <w:r w:rsidRPr="00785BE7">
              <w:rPr>
                <w:rFonts w:asciiTheme="majorHAnsi" w:hAnsiTheme="majorHAnsi"/>
                <w:b/>
                <w:i/>
                <w:lang w:val="en-US"/>
              </w:rPr>
              <w:t>barophilus</w:t>
            </w:r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47B17B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149CD61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58CC6B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4A6F7F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</w:tr>
      <w:tr w:rsidR="000F01E8" w:rsidRPr="00785BE7" w14:paraId="31BA7142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A07AD9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517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39C32E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00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A59C414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TERMP_00517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0C3E5E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6583A1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Birien et al., 2018</w:t>
            </w:r>
          </w:p>
        </w:tc>
      </w:tr>
      <w:tr w:rsidR="000F01E8" w:rsidRPr="00785BE7" w14:paraId="6F8391BB" w14:textId="77777777" w:rsidTr="000F01E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897C69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517p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AB8CD7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535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D46EE1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TERMP_00517 </w:t>
            </w:r>
            <w:r w:rsidRPr="00785BE7">
              <w:rPr>
                <w:rFonts w:asciiTheme="majorHAnsi" w:hAnsiTheme="majorHAnsi"/>
                <w:lang w:val="en-US"/>
              </w:rPr>
              <w:t>in TRMm + Pyruvate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528EE5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E4BDDA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039FFDC2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57A9E2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r w:rsidRPr="00785BE7">
              <w:rPr>
                <w:rFonts w:asciiTheme="majorHAnsi" w:hAnsiTheme="majorHAnsi"/>
                <w:i/>
                <w:lang w:val="en-US"/>
              </w:rPr>
              <w:t>mbh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123BA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09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28818D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>MBH</w:t>
            </w:r>
            <w:r w:rsidRPr="00785BE7">
              <w:rPr>
                <w:rFonts w:asciiTheme="majorHAnsi" w:hAnsiTheme="majorHAnsi"/>
                <w:lang w:val="en-US"/>
              </w:rPr>
              <w:t xml:space="preserve"> 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2DC48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1471 to TERMP_1498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8DA23E6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203C542E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BD6AEBB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h</w:t>
            </w:r>
            <w:r>
              <w:rPr>
                <w:rFonts w:asciiTheme="majorHAnsi" w:hAnsiTheme="majorHAnsi"/>
                <w:i/>
                <w:lang w:val="en-US"/>
              </w:rPr>
              <w:t>I</w:t>
            </w:r>
            <w:r w:rsidRPr="00785BE7">
              <w:rPr>
                <w:rFonts w:asciiTheme="majorHAnsi" w:hAnsiTheme="majorHAnsi"/>
                <w:i/>
                <w:lang w:val="en-US"/>
              </w:rPr>
              <w:t>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5F9F8B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1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1C6D0C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>SHI</w:t>
            </w:r>
            <w:r w:rsidRPr="00785BE7">
              <w:rPr>
                <w:rFonts w:asciiTheme="majorHAnsi" w:hAnsiTheme="majorHAnsi"/>
                <w:lang w:val="en-US"/>
              </w:rPr>
              <w:t xml:space="preserve"> 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34455C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00067 to TERMP_00070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F9AC9CB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734640AE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576349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proofErr w:type="spellStart"/>
            <w:r>
              <w:rPr>
                <w:rFonts w:asciiTheme="majorHAnsi" w:hAnsiTheme="majorHAnsi"/>
                <w:i/>
                <w:lang w:val="en-US"/>
              </w:rPr>
              <w:t>sh</w:t>
            </w:r>
            <w:r w:rsidRPr="00785BE7">
              <w:rPr>
                <w:rFonts w:asciiTheme="majorHAnsi" w:hAnsiTheme="majorHAnsi"/>
                <w:i/>
                <w:lang w:val="en-US"/>
              </w:rPr>
              <w:t>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CD44F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2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7DAF6E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SHI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63F6AA4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00536 to TERMP_00539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9EAE45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042B94E2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92C4F11" w14:textId="77777777" w:rsidR="000F01E8" w:rsidRPr="00785BE7" w:rsidRDefault="000F01E8" w:rsidP="00EA5338">
            <w:pPr>
              <w:rPr>
                <w:rFonts w:asciiTheme="majorHAnsi" w:hAnsiTheme="majorHAnsi"/>
                <w:color w:val="FF0000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lastRenderedPageBreak/>
              <w:t>∆</w:t>
            </w:r>
            <w:r w:rsidRPr="00785BE7">
              <w:rPr>
                <w:rFonts w:asciiTheme="majorHAnsi" w:hAnsiTheme="majorHAnsi"/>
                <w:i/>
                <w:lang w:val="en-US"/>
              </w:rPr>
              <w:t>mb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E222C1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3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55C2F4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MBS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8FEAC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00853 to TERMP_00865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82F931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56B5F95A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6FB514F" w14:textId="77777777" w:rsidR="000F01E8" w:rsidRPr="00785BE7" w:rsidRDefault="000F01E8" w:rsidP="00EA5338">
            <w:pPr>
              <w:rPr>
                <w:rFonts w:asciiTheme="majorHAnsi" w:hAnsiTheme="majorHAnsi"/>
                <w:color w:val="FF0000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26B07C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533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F176E50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in TRM + Sulfur (</w:t>
            </w:r>
            <w:proofErr w:type="spellStart"/>
            <w:r>
              <w:rPr>
                <w:rFonts w:asciiTheme="majorHAnsi" w:hAnsiTheme="majorHAnsi"/>
                <w:lang w:val="en-US"/>
              </w:rPr>
              <w:t>i</w:t>
            </w:r>
            <w:r w:rsidRPr="00785BE7">
              <w:rPr>
                <w:rFonts w:asciiTheme="majorHAnsi" w:hAnsiTheme="majorHAnsi"/>
                <w:lang w:val="en-US"/>
              </w:rPr>
              <w:t>ncompleted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deletion)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EFABE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irst 137bp of TERMP_00656 (nucleotides 563,829 – 563,965)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5A3C47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0F6192A9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E2BDAE6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b/>
                <w:lang w:val="en-US"/>
              </w:rPr>
              <w:t>Plasmid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3795DE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2154C07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61276D7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D660F31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</w:tr>
      <w:tr w:rsidR="000F01E8" w:rsidRPr="00785BE7" w14:paraId="57E13731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2D44184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bCs/>
                <w:lang w:val="en-US"/>
              </w:rPr>
              <w:t>pUPH</w:t>
            </w:r>
            <w:proofErr w:type="spellEnd"/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8649FE2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7566224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Pop-in Pop-out vecto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7FFCC0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B43174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Birien et al., 2018</w:t>
            </w:r>
          </w:p>
        </w:tc>
      </w:tr>
      <w:tr w:rsidR="000F01E8" w:rsidRPr="00785BE7" w14:paraId="1DA755E6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760F2D63" w14:textId="77777777" w:rsidR="000F01E8" w:rsidRPr="00785BE7" w:rsidRDefault="000F01E8" w:rsidP="00EA5338">
            <w:pPr>
              <w:rPr>
                <w:rFonts w:asciiTheme="majorHAnsi" w:hAnsiTheme="majorHAnsi"/>
                <w:b/>
                <w:i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>-2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F4D1FF5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CCFD08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Clon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of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r w:rsidRPr="00785BE7">
              <w:rPr>
                <w:rFonts w:asciiTheme="majorHAnsi" w:eastAsiaTheme="minorEastAsia" w:hAnsiTheme="majorHAnsi" w:cs="Times Italic"/>
                <w:i/>
                <w:iCs/>
                <w:color w:val="000000"/>
                <w:lang w:eastAsia="fr-FR"/>
              </w:rPr>
              <w:t>TERMP</w:t>
            </w:r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_</w:t>
            </w:r>
            <w:r w:rsidRPr="00785BE7">
              <w:rPr>
                <w:rFonts w:asciiTheme="majorHAnsi" w:eastAsiaTheme="minorEastAsia" w:hAnsiTheme="majorHAnsi" w:cs="Times Italic"/>
                <w:i/>
                <w:iCs/>
                <w:color w:val="000000"/>
                <w:lang w:eastAsia="fr-FR"/>
              </w:rPr>
              <w:t xml:space="preserve">00005 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805CD5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676264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el et al., 2014</w:t>
            </w:r>
          </w:p>
        </w:tc>
      </w:tr>
      <w:tr w:rsidR="000F01E8" w:rsidRPr="00785BE7" w14:paraId="3FE1E03A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79725C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>-3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C923417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FE5318B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-2 + 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6AA7D8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59DC02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41D947C4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5763EA4F" w14:textId="77777777" w:rsidR="000F01E8" w:rsidRPr="00785BE7" w:rsidRDefault="000F01E8" w:rsidP="00EA5338">
            <w:pPr>
              <w:rPr>
                <w:rFonts w:asciiTheme="majorHAnsi" w:hAnsiTheme="majorHAnsi"/>
                <w:bCs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r w:rsidRPr="00785BE7">
              <w:rPr>
                <w:rFonts w:asciiTheme="majorHAnsi" w:hAnsiTheme="majorHAnsi"/>
                <w:i/>
                <w:color w:val="000000"/>
              </w:rPr>
              <w:t>mbh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F20BF5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659B3B1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double clusters Mrp-Mbh1 and Mrp-Mbh2</w:t>
            </w:r>
          </w:p>
          <w:p w14:paraId="0A4F588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041AF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58B7376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135EF868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47A2F222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r w:rsidRPr="00785BE7">
              <w:rPr>
                <w:rFonts w:asciiTheme="majorHAnsi" w:hAnsiTheme="majorHAnsi"/>
                <w:i/>
                <w:color w:val="000000"/>
              </w:rPr>
              <w:t>mb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2FEA9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646FCA5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 cluster Mrp-Mbs</w:t>
            </w:r>
          </w:p>
          <w:p w14:paraId="5C57075A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C1F77E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940508C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5AE6D3DD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D6C76B0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h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5120DA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20A2F06D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 cluster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hI</w:t>
            </w:r>
            <w:proofErr w:type="spellEnd"/>
          </w:p>
          <w:p w14:paraId="25EE4BE2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E1DF1D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139365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7326012B" w14:textId="77777777" w:rsidTr="00EA5338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645AB5D3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hI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6FE591D" w14:textId="77777777" w:rsidR="000F01E8" w:rsidRPr="00785BE7" w:rsidRDefault="000F01E8" w:rsidP="00EA5338">
            <w:pPr>
              <w:rPr>
                <w:rFonts w:asciiTheme="majorHAnsi" w:hAnsiTheme="majorHAnsi"/>
                <w:color w:val="000000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66AD71DE" w14:textId="77777777" w:rsidR="000F01E8" w:rsidRPr="00785BE7" w:rsidRDefault="000F01E8" w:rsidP="00EA5338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 cluster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hII</w:t>
            </w:r>
            <w:proofErr w:type="spellEnd"/>
          </w:p>
          <w:p w14:paraId="26F644AA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0B500A1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AE5F648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0F01E8" w:rsidRPr="00785BE7" w14:paraId="465FFFD1" w14:textId="77777777" w:rsidTr="00EA5338">
        <w:trPr>
          <w:trHeight w:val="482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407C6BC" w14:textId="77777777" w:rsidR="000F01E8" w:rsidRPr="00785BE7" w:rsidRDefault="000F01E8" w:rsidP="00EA5338">
            <w:pPr>
              <w:rPr>
                <w:rFonts w:asciiTheme="majorHAnsi" w:hAnsiTheme="majorHAnsi"/>
                <w:color w:val="000000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urR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5FD45F" w14:textId="77777777" w:rsidR="000F01E8" w:rsidRPr="00785BE7" w:rsidRDefault="000F01E8" w:rsidP="00EA5338">
            <w:pPr>
              <w:rPr>
                <w:rFonts w:asciiTheme="majorHAnsi" w:hAnsiTheme="majorHAnsi"/>
                <w:color w:val="000000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C62EB39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homologous regions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flancking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the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fisrt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137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bp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of TERMP_00656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9E6B1B7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23C824F" w14:textId="77777777" w:rsidR="000F01E8" w:rsidRPr="00785BE7" w:rsidRDefault="000F01E8" w:rsidP="00EA5338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</w:tbl>
    <w:p w14:paraId="6BE5DD13" w14:textId="77777777" w:rsidR="000F01E8" w:rsidRDefault="000F01E8" w:rsidP="000F01E8">
      <w:pPr>
        <w:rPr>
          <w:lang w:val="en-GB"/>
        </w:rPr>
      </w:pPr>
    </w:p>
    <w:p w14:paraId="6C5F0E2C" w14:textId="77777777" w:rsidR="000F01E8" w:rsidRDefault="000F01E8" w:rsidP="000F01E8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15AF99F5" w14:textId="77777777" w:rsidR="000F01E8" w:rsidRPr="00BD03AA" w:rsidRDefault="000F01E8" w:rsidP="000F01E8">
      <w:pPr>
        <w:rPr>
          <w:rFonts w:asciiTheme="majorHAnsi" w:hAnsiTheme="majorHAnsi"/>
          <w:lang w:val="en-GB"/>
        </w:rPr>
      </w:pPr>
      <w:r w:rsidRPr="00BD03AA">
        <w:rPr>
          <w:rFonts w:asciiTheme="majorHAnsi" w:hAnsiTheme="majorHAnsi"/>
          <w:lang w:val="en-GB"/>
        </w:rPr>
        <w:t>Table S2: Primers used for genetic constructions</w:t>
      </w:r>
    </w:p>
    <w:p w14:paraId="0CB21C1B" w14:textId="77777777" w:rsidR="000F01E8" w:rsidRDefault="000F01E8" w:rsidP="000F01E8">
      <w:pPr>
        <w:rPr>
          <w:lang w:val="en-GB"/>
        </w:rPr>
      </w:pPr>
    </w:p>
    <w:tbl>
      <w:tblPr>
        <w:tblpPr w:leftFromText="141" w:rightFromText="141" w:vertAnchor="text" w:horzAnchor="page" w:tblpX="1473" w:tblpY="268"/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55"/>
        <w:gridCol w:w="3584"/>
        <w:gridCol w:w="2764"/>
      </w:tblGrid>
      <w:tr w:rsidR="000F01E8" w:rsidRPr="00BD03AA" w14:paraId="3451BE13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7ECF1F4" w14:textId="77777777" w:rsidR="000F01E8" w:rsidRPr="00BD03AA" w:rsidRDefault="000F01E8" w:rsidP="00EA5338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Primers name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80AF5AE" w14:textId="77777777" w:rsidR="000F01E8" w:rsidRPr="00BD03AA" w:rsidRDefault="000F01E8" w:rsidP="00EA5338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Sequences (5’-&gt;3’)</w:t>
            </w:r>
          </w:p>
        </w:tc>
        <w:tc>
          <w:tcPr>
            <w:tcW w:w="276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77FFE75" w14:textId="77777777" w:rsidR="000F01E8" w:rsidRPr="00BD03AA" w:rsidRDefault="000F01E8" w:rsidP="00EA5338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Utilization</w:t>
            </w:r>
          </w:p>
        </w:tc>
      </w:tr>
      <w:tr w:rsidR="000F01E8" w:rsidRPr="00BD03AA" w14:paraId="005A796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EF5A423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70A6A642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KpnI-DHyd-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445201F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ATAAGAATCTTGCCATAAGGG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AEE1FB4" w14:textId="77777777" w:rsidR="000F01E8" w:rsidRPr="00543D62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To delete the double cluster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</w:rPr>
              <w:t xml:space="preserve"> Mrp-Mbh</w:t>
            </w:r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br/>
              <w:t xml:space="preserve">from </w:t>
            </w: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nt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 1,278,922 to </w:t>
            </w: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nt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 1,295,504</w:t>
            </w:r>
          </w:p>
          <w:p w14:paraId="0C42F916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11A91A31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9F0A8BB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DHyd-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085E3E2" w14:textId="77777777" w:rsidR="000F01E8" w:rsidRPr="00BD03AA" w:rsidRDefault="000F01E8" w:rsidP="00EA5338">
            <w:pPr>
              <w:pStyle w:val="Standard"/>
              <w:ind w:right="-2733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CAAATCAAGAGATGAGGTGAGAAAACTTTCCGCTTTAAGTTTCTTTTTATAATA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B83FDB6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16DD00C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F5E9302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DHYD-2-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A3A78F7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TTATTATAAAAAGAAACTTAAAGCGGAAAGTTTTCTCACCTCATCTCTTGATTT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03F48EB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38D9C96F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7741FAC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BglII-DHyd-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CEFECF8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AGATCTTTTCTGCAAGCTCAATAGCT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B62D032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142BD81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61174CE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Verif_Trans_Hyd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6BAAF45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TTTTCCTCCCCTGGAAACTTCTTC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2E2B8E4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</w:rPr>
              <w:t>the double cluster Mrp-Mbh</w:t>
            </w:r>
          </w:p>
          <w:p w14:paraId="3EDBDFF7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5DC25332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0E4152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Verif_Trans_Hyd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AECEBDD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TCGGAGGTGTAAGGAGAGATCTCA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E214789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29777880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2FE8BE5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KpnI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-∆Mbs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A4984CA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ggtaccACGTCAACATTTATGAAGTAAAACGCTATCC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7826DA" w14:textId="77777777" w:rsidR="000F01E8" w:rsidRPr="00662A62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Mrp-Mbs</w:t>
            </w:r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br/>
            </w: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from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nt 736,353 to nt 746,804</w:t>
            </w:r>
          </w:p>
        </w:tc>
      </w:tr>
      <w:tr w:rsidR="000F01E8" w:rsidRPr="00BD03AA" w14:paraId="3038ACD3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756915A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∆Mbs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F131524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CTTGGAGGGTTGGTATTATCTTTTTCTCTTTTCTTAGGCTTTTCTTACATGAGAAAA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A1EF20D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0C67EC4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94AD4CD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∆Mbs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6D26E27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GAGAAAAAGATAATACCAACCCTCCAAGAGTTTAAACTTGAA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1D8920E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24A26345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9E0BE7C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BamHI_∆Mbs_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DF8483B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GGATCCGGGAAAGATTGAGCATTACTTTGATGAATATCCT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8F7C738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79AE865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4C72330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</w:t>
            </w:r>
            <w:proofErr w:type="spellEnd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∆</w:t>
            </w: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Mbs_YM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69DA91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TTCATATACCTGCACCTCAGCG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96D1AEB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Mrp-Mbs</w:t>
            </w:r>
          </w:p>
        </w:tc>
      </w:tr>
      <w:tr w:rsidR="000F01E8" w:rsidRPr="00BD03AA" w14:paraId="56BB7D48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7653ADC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</w:t>
            </w:r>
            <w:proofErr w:type="spellEnd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∆</w:t>
            </w: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Mbs_YM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18FCFAE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CCGAGAGCTATTGGAATTCTG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51F242C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18646BE7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C21011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∆SHI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CEF3F02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GGCCTCTCTGGAGTTGGAACCCTC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150F9AE" w14:textId="77777777" w:rsidR="000F01E8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proofErr w:type="spellStart"/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  <w:p w14:paraId="5A876CC3" w14:textId="77777777" w:rsidR="000F01E8" w:rsidRPr="005805A5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from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nt 59,761 to nt 63,613</w:t>
            </w:r>
          </w:p>
        </w:tc>
      </w:tr>
      <w:tr w:rsidR="000F01E8" w:rsidRPr="00BD03AA" w14:paraId="7BA8A6A8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F8C4872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3C41ADA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AGAAATTTTGAATAGACGGGATCATCACCCGAAAGATTGCTTC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546E414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71872501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00E819B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H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78ED37B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TCTTTCGGGTGATGATCCCGTCTATTCAAAATTTCTCTATCTATTTTTGTTAAA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D53C3B0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495C37C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8A3910B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amHI_∆SHI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600529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TCCATTTTGTTCTCGAGCATTAAAGCAAC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56D9E3C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6A5076DC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D531F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trans_SH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AEB0563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TCTGCAAGAGCTTAGGAACGCA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53A580B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proofErr w:type="spellStart"/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0F01E8" w:rsidRPr="00BD03AA" w14:paraId="6BD24E9C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BECC01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trans_SH</w:t>
            </w: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4924152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ATGCATCCGAGTTTCGATTTAACACATATAG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9E0B024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74BA5079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E1EA856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DSH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92CDA35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CCCAATAAAATAAGCTCATTTATGGCAGC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8BC23E8" w14:textId="77777777" w:rsidR="000F01E8" w:rsidRPr="005805A5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proofErr w:type="spellStart"/>
            <w:r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br/>
            </w: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from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nt 452,514 to nt 453,797</w:t>
            </w:r>
          </w:p>
        </w:tc>
      </w:tr>
      <w:tr w:rsidR="000F01E8" w:rsidRPr="00BD03AA" w14:paraId="651F1D47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AAE1FF4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DSH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50C9FFD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GGGAGGGGATCTCTATTCTCTTTTCTAAATTTTATCTCTGGTGGTTTTATG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062B0A3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4367C725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5B3123F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DSH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CFE0DD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TTAGAAAAGAGAATAGAGATCCCCTCCCCATGAACATCAT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EF2605E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14C38195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F4FBDD7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glII_DSH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132D46C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AGATCTAAAGACATTTTCGAGCTCCTCATACC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60BFBB2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695B614C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B4EE12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SH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C20A5EF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CGGGCTCAAATTTTTCACTTAGAATC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B8A729A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proofErr w:type="spellStart"/>
            <w:r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0F01E8" w:rsidRPr="00BD03AA" w14:paraId="63A3B0A8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B09B44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SH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F4166CF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AATGAACATCATTTGTCCTTCGCCA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B11C447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0344FA34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9BD0735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∆SurR_YM4-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3CA3E7F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GTCTATAGCCGCTCGGGGAATATATT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0CC3122" w14:textId="77777777" w:rsidR="000F01E8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partially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gen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urR</w:t>
            </w:r>
          </w:p>
          <w:p w14:paraId="34859229" w14:textId="77777777" w:rsidR="000F01E8" w:rsidRPr="005805A5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from</w:t>
            </w:r>
            <w:proofErr w:type="spellEnd"/>
            <w:r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nt 563,829 to nt 563,965</w:t>
            </w:r>
          </w:p>
        </w:tc>
      </w:tr>
      <w:tr w:rsidR="000F01E8" w:rsidRPr="00BD03AA" w14:paraId="5F85121E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83F4A90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urR_YM4-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F1C31D8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GAGTAGGTGGGGGACCCTCAAAATCATGGAAAGGGAGGGA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7B11525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6906A3FB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F14F579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urR_YM4-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219DE00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CCTTTCCATGATTTTGAGGGTCCCCCACCTACTCAAATTTGTAG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56684F0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796DF8C2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ECDC83F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amHI_∆SurR_YM4-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7880096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TAACATTTTTGCGAAAGCCATGGG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78B6351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0F01E8" w:rsidRPr="00BD03AA" w14:paraId="751F6422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AED1E9E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amHI_SurR_int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5BC5BDB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AACGGTACAAACTTGTTTAGCTCTT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61CACD5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partial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gen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urR</w:t>
            </w:r>
          </w:p>
        </w:tc>
      </w:tr>
      <w:tr w:rsidR="000F01E8" w:rsidRPr="00BD03AA" w14:paraId="65DE1F5E" w14:textId="77777777" w:rsidTr="00EA5338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05156C0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SurR_int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B79DAE4" w14:textId="77777777" w:rsidR="000F01E8" w:rsidRPr="00BD03AA" w:rsidRDefault="000F01E8" w:rsidP="00EA5338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CATTCTGGGAAATAAGGTGAGGAGAG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CCF402E" w14:textId="77777777" w:rsidR="000F01E8" w:rsidRPr="00BD03AA" w:rsidRDefault="000F01E8" w:rsidP="00EA5338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</w:tbl>
    <w:p w14:paraId="15664054" w14:textId="77777777" w:rsidR="000F01E8" w:rsidRDefault="000F01E8" w:rsidP="000F01E8">
      <w:pPr>
        <w:rPr>
          <w:lang w:val="en-GB"/>
        </w:rPr>
      </w:pPr>
    </w:p>
    <w:p w14:paraId="0EBE8E91" w14:textId="77777777" w:rsidR="000F01E8" w:rsidRDefault="000F01E8" w:rsidP="000F01E8">
      <w:pPr>
        <w:rPr>
          <w:lang w:val="en-GB"/>
        </w:rPr>
      </w:pPr>
    </w:p>
    <w:p w14:paraId="3F6FFF0F" w14:textId="77777777" w:rsidR="000F01E8" w:rsidRDefault="000F01E8" w:rsidP="000F01E8">
      <w:pPr>
        <w:rPr>
          <w:lang w:val="en-GB"/>
        </w:rPr>
      </w:pPr>
    </w:p>
    <w:p w14:paraId="4698A6A2" w14:textId="77777777" w:rsidR="000F01E8" w:rsidRDefault="000F01E8" w:rsidP="000F01E8">
      <w:pPr>
        <w:rPr>
          <w:lang w:val="en-GB"/>
        </w:rPr>
      </w:pPr>
    </w:p>
    <w:p w14:paraId="693D79ED" w14:textId="77777777" w:rsidR="000F01E8" w:rsidRDefault="000F01E8" w:rsidP="000F01E8">
      <w:pPr>
        <w:rPr>
          <w:lang w:val="en-GB"/>
        </w:rPr>
      </w:pPr>
    </w:p>
    <w:p w14:paraId="767B7A92" w14:textId="77777777" w:rsidR="000F01E8" w:rsidRDefault="000F01E8" w:rsidP="000F01E8">
      <w:pPr>
        <w:rPr>
          <w:lang w:val="en-GB"/>
        </w:rPr>
      </w:pPr>
    </w:p>
    <w:p w14:paraId="7A1A2E71" w14:textId="77777777" w:rsidR="000F01E8" w:rsidRDefault="000F01E8" w:rsidP="000F01E8">
      <w:pPr>
        <w:rPr>
          <w:lang w:val="en-GB"/>
        </w:rPr>
      </w:pPr>
    </w:p>
    <w:p w14:paraId="5974AB8C" w14:textId="77777777" w:rsidR="000F01E8" w:rsidRDefault="000F01E8" w:rsidP="000F01E8">
      <w:pPr>
        <w:rPr>
          <w:lang w:val="en-GB"/>
        </w:rPr>
      </w:pPr>
    </w:p>
    <w:p w14:paraId="6BE5F57F" w14:textId="77777777" w:rsidR="000F01E8" w:rsidRDefault="000F01E8" w:rsidP="000F01E8">
      <w:pPr>
        <w:rPr>
          <w:lang w:val="en-GB"/>
        </w:rPr>
      </w:pPr>
    </w:p>
    <w:p w14:paraId="7007E898" w14:textId="77777777" w:rsidR="000F01E8" w:rsidRDefault="000F01E8" w:rsidP="000F01E8">
      <w:pPr>
        <w:rPr>
          <w:lang w:val="en-GB"/>
        </w:rPr>
      </w:pPr>
    </w:p>
    <w:p w14:paraId="7A72F8F0" w14:textId="77777777" w:rsidR="000F01E8" w:rsidRDefault="000F01E8" w:rsidP="000F01E8">
      <w:pPr>
        <w:rPr>
          <w:lang w:val="en-GB"/>
        </w:rPr>
      </w:pPr>
    </w:p>
    <w:p w14:paraId="27C51AC8" w14:textId="77777777" w:rsidR="000F01E8" w:rsidRDefault="000F01E8" w:rsidP="000F01E8">
      <w:pPr>
        <w:rPr>
          <w:lang w:val="en-GB"/>
        </w:rPr>
      </w:pPr>
    </w:p>
    <w:p w14:paraId="4FA12D6B" w14:textId="77777777" w:rsidR="000F01E8" w:rsidRDefault="000F01E8" w:rsidP="000F01E8">
      <w:pPr>
        <w:rPr>
          <w:lang w:val="en-GB"/>
        </w:rPr>
      </w:pPr>
    </w:p>
    <w:p w14:paraId="755835A3" w14:textId="77777777" w:rsidR="000F01E8" w:rsidRDefault="000F01E8" w:rsidP="000F01E8">
      <w:pPr>
        <w:rPr>
          <w:lang w:val="en-GB"/>
        </w:rPr>
      </w:pPr>
    </w:p>
    <w:p w14:paraId="540EB143" w14:textId="77777777" w:rsidR="000F01E8" w:rsidRDefault="000F01E8" w:rsidP="000F01E8">
      <w:pPr>
        <w:rPr>
          <w:lang w:val="en-GB"/>
        </w:rPr>
      </w:pPr>
    </w:p>
    <w:p w14:paraId="52B34BB4" w14:textId="77777777" w:rsidR="000F01E8" w:rsidRDefault="000F01E8" w:rsidP="000F01E8">
      <w:pPr>
        <w:rPr>
          <w:lang w:val="en-GB"/>
        </w:rPr>
      </w:pPr>
    </w:p>
    <w:p w14:paraId="436C159A" w14:textId="77777777" w:rsidR="000F01E8" w:rsidRDefault="000F01E8" w:rsidP="000F01E8">
      <w:pPr>
        <w:rPr>
          <w:lang w:val="en-GB"/>
        </w:rPr>
      </w:pPr>
    </w:p>
    <w:p w14:paraId="24858D4A" w14:textId="77777777" w:rsidR="000F01E8" w:rsidRDefault="000F01E8" w:rsidP="000F01E8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328A0947" w14:textId="77777777" w:rsidR="000F01E8" w:rsidRPr="00BD03AA" w:rsidRDefault="000F01E8" w:rsidP="000F01E8">
      <w:pPr>
        <w:rPr>
          <w:rFonts w:asciiTheme="majorHAnsi" w:hAnsiTheme="majorHAnsi"/>
          <w:lang w:val="en-GB"/>
        </w:rPr>
      </w:pPr>
      <w:r w:rsidRPr="00BD03AA">
        <w:rPr>
          <w:rFonts w:asciiTheme="majorHAnsi" w:hAnsiTheme="majorHAnsi"/>
          <w:lang w:val="en-GB"/>
        </w:rPr>
        <w:t>Table S3: Primers used for the RT-QPCR</w:t>
      </w:r>
    </w:p>
    <w:p w14:paraId="7492C7E0" w14:textId="77777777" w:rsidR="000F01E8" w:rsidRDefault="000F01E8" w:rsidP="000F01E8">
      <w:pPr>
        <w:rPr>
          <w:lang w:val="en-GB"/>
        </w:rPr>
      </w:pPr>
    </w:p>
    <w:tbl>
      <w:tblPr>
        <w:tblW w:w="14567" w:type="dxa"/>
        <w:tblInd w:w="-106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5"/>
        <w:gridCol w:w="2229"/>
        <w:gridCol w:w="4252"/>
        <w:gridCol w:w="4395"/>
        <w:gridCol w:w="2126"/>
      </w:tblGrid>
      <w:tr w:rsidR="000F01E8" w:rsidRPr="00BD03AA" w14:paraId="2A2234E1" w14:textId="77777777" w:rsidTr="000F01E8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0AC979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Targe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Gene/Cluster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DFEC6A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Targe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Locus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7D86F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Forwar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Primer (5’ to 3’) 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AF46C8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Reverse Primer (5’ to 3’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3B686F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Expec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Amplicon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size (</w:t>
            </w: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) </w:t>
            </w:r>
          </w:p>
        </w:tc>
      </w:tr>
      <w:tr w:rsidR="000F01E8" w:rsidRPr="00BD03AA" w14:paraId="7123010A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36B4F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h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r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8B229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068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E77721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710CE325" wp14:editId="1672F1CA">
                  <wp:extent cx="10160" cy="10160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ACCTACCGGCCAGGTCAGT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D21B9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TCCCCGAA TGCCCAC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900DD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80 </w:t>
            </w:r>
          </w:p>
        </w:tc>
      </w:tr>
      <w:tr w:rsidR="000F01E8" w:rsidRPr="00BD03AA" w14:paraId="47BD6D1F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EBC5E8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h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14370F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536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913C39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TAGCTGACCC TTCCATTCTT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C047A0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ACAACGCTGATCTGCTCTAT G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8894B3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284 </w:t>
            </w:r>
          </w:p>
        </w:tc>
      </w:tr>
      <w:tr w:rsidR="000F01E8" w:rsidRPr="00BD03AA" w14:paraId="1A4FE634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100CC9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m</w:t>
            </w: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bh</w:t>
            </w:r>
            <w:r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2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C762A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1494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2035CD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GTGGCTTCTCCAAGGG TATCATAAC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BCB57D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TCCTTGGTGTGCTCTTAATA GTAGCTAAC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8B6934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5 </w:t>
            </w:r>
          </w:p>
        </w:tc>
      </w:tr>
      <w:tr w:rsidR="000F01E8" w:rsidRPr="00BD03AA" w14:paraId="1679E634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3F2B77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m</w:t>
            </w: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bh</w:t>
            </w:r>
            <w:r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1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732E2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1480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BE514E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TTCACGCTCTTCCTCCT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41ED9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TCGCTTCGCCAAGAGTA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445B92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74 </w:t>
            </w:r>
          </w:p>
        </w:tc>
      </w:tr>
      <w:tr w:rsidR="000F01E8" w:rsidRPr="00BD03AA" w14:paraId="3C47499B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11D8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mbs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68635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865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6761A4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GCACTCTGTAG GCAACATC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9A7E0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TCCTGACGAGCAGCCTTGAT 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49E0F0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205 </w:t>
            </w:r>
          </w:p>
        </w:tc>
      </w:tr>
      <w:tr w:rsidR="000F01E8" w:rsidRPr="00BD03AA" w14:paraId="127DEAC3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DF80C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ur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R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5CE282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656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A6B3F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52B282DC" wp14:editId="25531FC5">
                  <wp:extent cx="10160" cy="1016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CGTCCAGCTTTATGCCCCTGT </w:t>
            </w:r>
          </w:p>
          <w:p w14:paraId="45A11771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00F686FC" wp14:editId="0CA530CA">
                  <wp:extent cx="10160" cy="10160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0D35C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CCTCAACGGCAGTCTCAAAAC 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D5B498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80 </w:t>
            </w:r>
          </w:p>
        </w:tc>
      </w:tr>
      <w:tr w:rsidR="000F01E8" w:rsidRPr="00BD03AA" w14:paraId="31954EE2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A3EF85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30S (S19)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286907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095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5215BA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GTGGTGGCCGCTATTAT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182E6D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AGGATTTCACCCCTACCC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B9EBB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56 </w:t>
            </w:r>
          </w:p>
        </w:tc>
      </w:tr>
      <w:tr w:rsidR="000F01E8" w:rsidRPr="00BD03AA" w14:paraId="7C94B111" w14:textId="77777777" w:rsidTr="000F01E8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0007C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30S (S13)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3809D5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128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DF95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384D748D" wp14:editId="0E7D08EC">
                  <wp:extent cx="10160" cy="1016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CATAAACTTTGCCACGATG G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B4151D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GCACCAATGAGGTGCATG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9AD972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5 </w:t>
            </w:r>
          </w:p>
        </w:tc>
      </w:tr>
      <w:tr w:rsidR="000F01E8" w:rsidRPr="00BD03AA" w14:paraId="736799BB" w14:textId="77777777" w:rsidTr="000F01E8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59E464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pcna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9BBD0C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342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B064C6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TGAGGGCAATGGATCCA A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1703F4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GTTACCTCAAGGAAGTTCT CCTC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F8393" w14:textId="77777777" w:rsidR="000F01E8" w:rsidRPr="00BD03AA" w:rsidRDefault="000F01E8" w:rsidP="00EA5338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6DCC10A9" wp14:editId="48A815CF">
                  <wp:extent cx="10160" cy="10160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8 </w:t>
            </w:r>
          </w:p>
        </w:tc>
      </w:tr>
    </w:tbl>
    <w:p w14:paraId="68819A62" w14:textId="77777777" w:rsidR="000F01E8" w:rsidRDefault="000F01E8" w:rsidP="000F01E8">
      <w:pPr>
        <w:rPr>
          <w:lang w:val="en-GB"/>
        </w:rPr>
      </w:pPr>
    </w:p>
    <w:p w14:paraId="4F0CA0C1" w14:textId="77777777" w:rsidR="000F01E8" w:rsidRDefault="000F01E8" w:rsidP="000F01E8">
      <w:pPr>
        <w:rPr>
          <w:lang w:val="en-GB"/>
        </w:rPr>
      </w:pPr>
    </w:p>
    <w:p w14:paraId="327FEF52" w14:textId="77777777" w:rsidR="00E90EF8" w:rsidRDefault="00E90EF8"/>
    <w:sectPr w:rsidR="00E90EF8" w:rsidSect="0064218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Italic">
    <w:panose1 w:val="0000050000000009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E8"/>
    <w:rsid w:val="000F01E8"/>
    <w:rsid w:val="00642181"/>
    <w:rsid w:val="00E9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AE3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E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0F01E8"/>
    <w:pPr>
      <w:widowControl w:val="0"/>
      <w:suppressAutoHyphens/>
      <w:autoSpaceDN w:val="0"/>
      <w:textAlignment w:val="baseline"/>
    </w:pPr>
    <w:rPr>
      <w:rFonts w:ascii="Calibri" w:eastAsia="Segoe UI" w:hAnsi="Calibri" w:cs="Tahoma"/>
      <w:color w:val="000000"/>
      <w:kern w:val="3"/>
      <w:lang w:val="en-US" w:eastAsia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01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01E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E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0F01E8"/>
    <w:pPr>
      <w:widowControl w:val="0"/>
      <w:suppressAutoHyphens/>
      <w:autoSpaceDN w:val="0"/>
      <w:textAlignment w:val="baseline"/>
    </w:pPr>
    <w:rPr>
      <w:rFonts w:ascii="Calibri" w:eastAsia="Segoe UI" w:hAnsi="Calibri" w:cs="Tahoma"/>
      <w:color w:val="000000"/>
      <w:kern w:val="3"/>
      <w:lang w:val="en-US" w:eastAsia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01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01E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0</Words>
  <Characters>5395</Characters>
  <Application>Microsoft Macintosh Word</Application>
  <DocSecurity>0</DocSecurity>
  <Lines>44</Lines>
  <Paragraphs>12</Paragraphs>
  <ScaleCrop>false</ScaleCrop>
  <Company/>
  <LinksUpToDate>false</LinksUpToDate>
  <CharactersWithSpaces>6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Moalic</dc:creator>
  <cp:keywords/>
  <dc:description/>
  <cp:lastModifiedBy>Yann Moalic</cp:lastModifiedBy>
  <cp:revision>2</cp:revision>
  <dcterms:created xsi:type="dcterms:W3CDTF">2025-05-20T07:43:00Z</dcterms:created>
  <dcterms:modified xsi:type="dcterms:W3CDTF">2025-05-20T07:46:00Z</dcterms:modified>
</cp:coreProperties>
</file>